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4F0EC9">
      <w:pPr>
        <w:rPr>
          <w:rFonts w:hint="eastAsia"/>
        </w:rPr>
      </w:pPr>
      <w:r w:rsidRPr="004F0EC9">
        <w:rPr>
          <w:noProof/>
        </w:rPr>
        <w:drawing>
          <wp:inline distT="0" distB="0" distL="0" distR="0">
            <wp:extent cx="4238625" cy="7077076"/>
            <wp:effectExtent l="19050" t="0" r="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7077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960FB" w:rsidRPr="00961504" w:rsidRDefault="005960FB">
      <w:r w:rsidRPr="00961504">
        <w:rPr>
          <w:rFonts w:ascii="Times New Roman" w:hAnsi="Times New Roman" w:cs="Times New Roman"/>
          <w:sz w:val="24"/>
          <w:szCs w:val="24"/>
        </w:rPr>
        <w:t xml:space="preserve">Figure S3 </w:t>
      </w:r>
      <w:r w:rsidRPr="00961504">
        <w:rPr>
          <w:rFonts w:ascii="Times New Roman" w:hAnsi="Times New Roman" w:cs="Times New Roman" w:hint="eastAsia"/>
          <w:sz w:val="24"/>
          <w:szCs w:val="24"/>
        </w:rPr>
        <w:t xml:space="preserve">A heatmap of differential expressed TF genes in the three </w:t>
      </w:r>
      <w:r w:rsidRPr="00961504">
        <w:rPr>
          <w:rFonts w:ascii="Times New Roman" w:hAnsi="Times New Roman" w:cs="Times New Roman"/>
          <w:sz w:val="24"/>
          <w:szCs w:val="24"/>
        </w:rPr>
        <w:t>comparisons</w:t>
      </w:r>
      <w:r w:rsidRPr="0096150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960FB" w:rsidRPr="00961504" w:rsidSect="00A43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BB6" w:rsidRDefault="00F54BB6" w:rsidP="005960FB">
      <w:r>
        <w:separator/>
      </w:r>
    </w:p>
  </w:endnote>
  <w:endnote w:type="continuationSeparator" w:id="0">
    <w:p w:rsidR="00F54BB6" w:rsidRDefault="00F54BB6" w:rsidP="005960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BB6" w:rsidRDefault="00F54BB6" w:rsidP="005960FB">
      <w:r>
        <w:separator/>
      </w:r>
    </w:p>
  </w:footnote>
  <w:footnote w:type="continuationSeparator" w:id="0">
    <w:p w:rsidR="00F54BB6" w:rsidRDefault="00F54BB6" w:rsidP="005960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60E"/>
    <w:rsid w:val="000B65C3"/>
    <w:rsid w:val="002E545B"/>
    <w:rsid w:val="004F0EC9"/>
    <w:rsid w:val="0051586C"/>
    <w:rsid w:val="0052560E"/>
    <w:rsid w:val="005960FB"/>
    <w:rsid w:val="00961504"/>
    <w:rsid w:val="009B4A6B"/>
    <w:rsid w:val="00A43BAF"/>
    <w:rsid w:val="00F36545"/>
    <w:rsid w:val="00F54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256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2560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96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960F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96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960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12-03T01:49:00Z</dcterms:created>
  <dcterms:modified xsi:type="dcterms:W3CDTF">2018-12-03T07:11:00Z</dcterms:modified>
</cp:coreProperties>
</file>